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1910"/>
        <w:gridCol w:w="2337"/>
        <w:gridCol w:w="5519"/>
      </w:tblGrid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:rsidR="00011CFD" w:rsidRPr="00F8132F" w:rsidRDefault="00011CFD">
            <w:pP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bookmarkStart w:id="0" w:name="_GoBack"/>
            <w:bookmarkEnd w:id="0"/>
            <w:r w:rsidRPr="00F8132F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>Gene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011CFD" w:rsidRPr="00F8132F" w:rsidRDefault="00011CFD">
            <w:pP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F8132F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>Primer/Probe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:rsidR="00011CFD" w:rsidRPr="00F8132F" w:rsidRDefault="00011CFD">
            <w:pP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F8132F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>Sequence</w:t>
            </w:r>
          </w:p>
        </w:tc>
      </w:tr>
      <w:tr w:rsidR="00011CFD" w:rsidTr="00B70474">
        <w:tc>
          <w:tcPr>
            <w:tcW w:w="1910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CTGAAAGCACTTGAAGAATTCC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GTATGCTAAGGCACAGCACACT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AGAAGTCACCATGAGGTCTACTCGGCAAAA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GAGTGGCTGAGCCATCGT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AGCTGGTTGTCTTTGAGAGACAT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CAATGCCCTCCTGGCCAACG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α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AGACTGGGAGTTGCCTGTG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GAGGAATCCAGGGCTTTCCAG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GGCCATCCAGAGGAGCATA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TTTCTCCATGCTGCTGTTGA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CACCATCAAGGCAGACCTGTTTGCTAACTT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TES/CCL5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TCAGCTTGGTTTGGGAGCA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TGAAGTGCTGGTTTCTTGGGT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GGTCCAAGAGTACGTCGCT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FB7B1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B1E">
              <w:rPr>
                <w:rFonts w:ascii="Times New Roman" w:hAnsi="Times New Roman" w:cs="Times New Roman"/>
                <w:sz w:val="24"/>
                <w:szCs w:val="24"/>
              </w:rPr>
              <w:t>GAGTTGTGGAGGTGGCAAGG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TTGCCAAACCTTATCAGAAATG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TTCTGGCCCGTGGTTCTCT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AGTTTTACCTGGTAGAAGTGATGCCCCAGG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GGCTGATGCTCCCATTC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CACGAGGCATTTCTGTTGTTC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B70474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4">
              <w:rPr>
                <w:rFonts w:ascii="Times New Roman" w:hAnsi="Times New Roman" w:cs="Times New Roman"/>
                <w:sz w:val="24"/>
                <w:szCs w:val="24"/>
              </w:rPr>
              <w:t>CAGCTGCACTGCAGGCTCCGAG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CCACGGAGAAAGACCTCATCT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GGGTCACCTCATGTTGGAAATAA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CAGGGCTTCCCAGGTGCTTCGCAAGT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GTGCACCCACTTCAAGCTCTA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AAGCTCCTGTAAGTCCAGCAGTAAC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EF7E03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03">
              <w:rPr>
                <w:rFonts w:ascii="Times New Roman" w:hAnsi="Times New Roman" w:cs="Times New Roman"/>
                <w:sz w:val="24"/>
                <w:szCs w:val="24"/>
              </w:rPr>
              <w:t>AGGAAACCCAGCAGCACCTCGAGC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x2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CAGTAATGTGGACATTGCC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ATCAACGACCTTGTCTTCAGT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TGTCCACCAGATCAGGCTTGGTCA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9171B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1BE">
              <w:rPr>
                <w:rFonts w:ascii="Times New Roman" w:hAnsi="Times New Roman" w:cs="Times New Roman"/>
                <w:sz w:val="24"/>
                <w:szCs w:val="24"/>
              </w:rPr>
              <w:t>AAGCAGATCACCTCCTGGAT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9171B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1BE">
              <w:rPr>
                <w:rFonts w:ascii="Times New Roman" w:hAnsi="Times New Roman" w:cs="Times New Roman"/>
                <w:sz w:val="24"/>
                <w:szCs w:val="24"/>
              </w:rPr>
              <w:t>AGCTGCTGCTCCAGAGAC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9171BE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1BE">
              <w:rPr>
                <w:rFonts w:ascii="Times New Roman" w:hAnsi="Times New Roman" w:cs="Times New Roman"/>
                <w:sz w:val="24"/>
                <w:szCs w:val="24"/>
              </w:rPr>
              <w:t>CACCACTTCTCTCTGGAGGAGGCAC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CCATTCATCCACAGTTGAC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CCATTCATCCACAGTTGAC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GTCCCGAGCCAGCCAACGA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AATGCCTTCAGAGTGTACC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TGTTCACCGTACTATCCACTTCAT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CTGAAGTCAGGACCGCATACTCAGGA</w:t>
            </w:r>
          </w:p>
        </w:tc>
      </w:tr>
      <w:tr w:rsidR="00011CFD" w:rsidTr="00B70474">
        <w:tc>
          <w:tcPr>
            <w:tcW w:w="19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L18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1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GTTTATGAGTCGCACTAACCG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TGTTCTCTCGGCCAGGAA</w:t>
            </w:r>
          </w:p>
        </w:tc>
      </w:tr>
      <w:tr w:rsidR="00011CFD" w:rsidTr="00B70474">
        <w:tc>
          <w:tcPr>
            <w:tcW w:w="19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1CFD" w:rsidRPr="00011CFD" w:rsidRDefault="00011CFD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11CFD" w:rsidRPr="00011CFD" w:rsidRDefault="00DE21E1" w:rsidP="0001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1E1">
              <w:rPr>
                <w:rFonts w:ascii="Times New Roman" w:hAnsi="Times New Roman" w:cs="Times New Roman"/>
                <w:sz w:val="24"/>
                <w:szCs w:val="24"/>
              </w:rPr>
              <w:t>TCTGTCCCTGTCCCGGATGATC</w:t>
            </w:r>
          </w:p>
        </w:tc>
      </w:tr>
    </w:tbl>
    <w:p w:rsidR="00D21E0D" w:rsidRDefault="00D21E0D"/>
    <w:sectPr w:rsidR="00D21E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NjY3NTEysjCxNDdW0lEKTi0uzszPAykwrAUAqmhwPSwAAAA="/>
  </w:docVars>
  <w:rsids>
    <w:rsidRoot w:val="0088543E"/>
    <w:rsid w:val="00011CFD"/>
    <w:rsid w:val="0001222D"/>
    <w:rsid w:val="000360EF"/>
    <w:rsid w:val="00045D28"/>
    <w:rsid w:val="00077B82"/>
    <w:rsid w:val="000A1FC6"/>
    <w:rsid w:val="000E3EB9"/>
    <w:rsid w:val="001B7907"/>
    <w:rsid w:val="001E2F26"/>
    <w:rsid w:val="00236582"/>
    <w:rsid w:val="00282CB2"/>
    <w:rsid w:val="002834CE"/>
    <w:rsid w:val="002A3A6A"/>
    <w:rsid w:val="002B7DA9"/>
    <w:rsid w:val="002D64CD"/>
    <w:rsid w:val="003B62AB"/>
    <w:rsid w:val="003D0026"/>
    <w:rsid w:val="00416540"/>
    <w:rsid w:val="0046107F"/>
    <w:rsid w:val="0050133B"/>
    <w:rsid w:val="00555332"/>
    <w:rsid w:val="005B1596"/>
    <w:rsid w:val="005B37EF"/>
    <w:rsid w:val="00672554"/>
    <w:rsid w:val="006D1CB7"/>
    <w:rsid w:val="006E1C34"/>
    <w:rsid w:val="007401F7"/>
    <w:rsid w:val="0075227A"/>
    <w:rsid w:val="00820D8C"/>
    <w:rsid w:val="00861F89"/>
    <w:rsid w:val="00864D5D"/>
    <w:rsid w:val="0088543E"/>
    <w:rsid w:val="008905CF"/>
    <w:rsid w:val="008C705F"/>
    <w:rsid w:val="00907135"/>
    <w:rsid w:val="009171BE"/>
    <w:rsid w:val="0093006D"/>
    <w:rsid w:val="009719A2"/>
    <w:rsid w:val="009F11CC"/>
    <w:rsid w:val="00A905F3"/>
    <w:rsid w:val="00B13575"/>
    <w:rsid w:val="00B70474"/>
    <w:rsid w:val="00BC269F"/>
    <w:rsid w:val="00BD7D56"/>
    <w:rsid w:val="00C0107A"/>
    <w:rsid w:val="00C30778"/>
    <w:rsid w:val="00C32CF1"/>
    <w:rsid w:val="00C82165"/>
    <w:rsid w:val="00CC61A1"/>
    <w:rsid w:val="00D21E0D"/>
    <w:rsid w:val="00D51E89"/>
    <w:rsid w:val="00DD31E0"/>
    <w:rsid w:val="00DE21E1"/>
    <w:rsid w:val="00E51723"/>
    <w:rsid w:val="00E52E9B"/>
    <w:rsid w:val="00E82ED7"/>
    <w:rsid w:val="00EB79D3"/>
    <w:rsid w:val="00ED20C6"/>
    <w:rsid w:val="00EF7E03"/>
    <w:rsid w:val="00F05935"/>
    <w:rsid w:val="00F16860"/>
    <w:rsid w:val="00F75598"/>
    <w:rsid w:val="00F8132F"/>
    <w:rsid w:val="00FB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48DE5-8621-42CF-BB0F-8F8127519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Warner</dc:creator>
  <cp:keywords/>
  <dc:description/>
  <cp:lastModifiedBy>Darwyn Kobasa</cp:lastModifiedBy>
  <cp:revision>2</cp:revision>
  <dcterms:created xsi:type="dcterms:W3CDTF">2024-12-23T17:27:00Z</dcterms:created>
  <dcterms:modified xsi:type="dcterms:W3CDTF">2024-12-23T17:27:00Z</dcterms:modified>
</cp:coreProperties>
</file>